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7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0"/>
        <w:gridCol w:w="1240"/>
        <w:gridCol w:w="1260"/>
        <w:gridCol w:w="1280"/>
      </w:tblGrid>
      <w:tr w:rsidR="00E85E92" w:rsidTr="00F804DF">
        <w:trPr>
          <w:trHeight w:val="803"/>
        </w:trPr>
        <w:tc>
          <w:tcPr>
            <w:tcW w:w="74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8. Clinical characteristics of 60 HBV related-HCC patients for mutation prevelance screen.</w:t>
            </w:r>
          </w:p>
        </w:tc>
      </w:tr>
      <w:tr w:rsidR="00E85E92" w:rsidTr="00F804DF">
        <w:trPr>
          <w:trHeight w:val="38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FAT4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mutation</w:t>
            </w:r>
          </w:p>
        </w:tc>
      </w:tr>
      <w:tr w:rsidR="00E85E92" w:rsidTr="00F804DF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P 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,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2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d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00 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patitis histor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2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α-Fetoprotein (ng/ml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2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γ-Glutamyl transferase (U/l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ver cirrhos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00 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size (cm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00 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encapsul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5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numb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5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scular invas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32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differenti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88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NM st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6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CLC st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0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7</w:t>
            </w:r>
          </w:p>
        </w:tc>
      </w:tr>
      <w:tr w:rsidR="00E85E92" w:rsidTr="00F804DF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B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　</w:t>
            </w:r>
          </w:p>
        </w:tc>
      </w:tr>
      <w:tr w:rsidR="00E85E92" w:rsidTr="00F804DF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 values were calculated by the Fisher's exact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</w:tr>
      <w:tr w:rsidR="00E85E92" w:rsidTr="00F804DF">
        <w:trPr>
          <w:hidden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D36" w:rsidRDefault="00156D36" w:rsidP="00E85E92">
      <w:r>
        <w:separator/>
      </w:r>
    </w:p>
  </w:endnote>
  <w:endnote w:type="continuationSeparator" w:id="0">
    <w:p w:rsidR="00156D36" w:rsidRDefault="00156D36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D36" w:rsidRDefault="00156D36" w:rsidP="00E85E92">
      <w:r>
        <w:separator/>
      </w:r>
    </w:p>
  </w:footnote>
  <w:footnote w:type="continuationSeparator" w:id="0">
    <w:p w:rsidR="00156D36" w:rsidRDefault="00156D36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5B4B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3</Words>
  <Characters>763</Characters>
  <Application>Microsoft Office Word</Application>
  <DocSecurity>0</DocSecurity>
  <Lines>6</Lines>
  <Paragraphs>1</Paragraphs>
  <ScaleCrop>false</ScaleCrop>
  <Company>Microsoft</Company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6</cp:revision>
  <dcterms:created xsi:type="dcterms:W3CDTF">2015-11-25T16:35:00Z</dcterms:created>
  <dcterms:modified xsi:type="dcterms:W3CDTF">2015-12-01T09:38:00Z</dcterms:modified>
</cp:coreProperties>
</file>